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968AD" w14:textId="1AA4A820" w:rsidR="00F31E8E" w:rsidRDefault="00F31E8E" w:rsidP="00637B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1E8E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Pr="00637B9E">
        <w:rPr>
          <w:rFonts w:ascii="Times New Roman" w:hAnsi="Times New Roman" w:cs="Times New Roman"/>
          <w:b/>
          <w:bCs/>
          <w:sz w:val="24"/>
          <w:szCs w:val="24"/>
        </w:rPr>
        <w:t>. Bacterial species or strains with significant differences in relative abundance between resistant and susceptible lambs</w:t>
      </w:r>
      <w:r w:rsidRPr="00F31E8E">
        <w:rPr>
          <w:rFonts w:ascii="Times New Roman" w:hAnsi="Times New Roman" w:cs="Times New Roman"/>
          <w:sz w:val="24"/>
          <w:szCs w:val="24"/>
        </w:rPr>
        <w:t xml:space="preserve">. The comparison was conducted using the edgeR algorithm, as implemented in the </w:t>
      </w:r>
      <w:proofErr w:type="spellStart"/>
      <w:r w:rsidRPr="00F31E8E">
        <w:rPr>
          <w:rFonts w:ascii="Times New Roman" w:hAnsi="Times New Roman" w:cs="Times New Roman"/>
          <w:sz w:val="24"/>
          <w:szCs w:val="24"/>
        </w:rPr>
        <w:t>MicrobiomeAnalyst</w:t>
      </w:r>
      <w:proofErr w:type="spellEnd"/>
      <w:r w:rsidRPr="00F31E8E">
        <w:rPr>
          <w:rFonts w:ascii="Times New Roman" w:hAnsi="Times New Roman" w:cs="Times New Roman"/>
          <w:sz w:val="24"/>
          <w:szCs w:val="24"/>
        </w:rPr>
        <w:t xml:space="preserve"> pipeline, at a false discovery rate (FDR) cutoff  ≤ 0.05 . The raw counts were filtered and then normalized based on the centered log ratio method. CPM: counts per million. FC = fold changes (SUS/RES). </w:t>
      </w:r>
      <w:r w:rsidRPr="00F31E8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31E8E">
        <w:rPr>
          <w:rFonts w:ascii="Times New Roman" w:hAnsi="Times New Roman" w:cs="Times New Roman"/>
          <w:sz w:val="24"/>
          <w:szCs w:val="24"/>
        </w:rPr>
        <w:t xml:space="preserve"> = 20 per group.</w:t>
      </w:r>
    </w:p>
    <w:p w14:paraId="09B2E6ED" w14:textId="77777777" w:rsidR="00F31E8E" w:rsidRPr="00F31E8E" w:rsidRDefault="00F31E8E" w:rsidP="00F31E8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94" w:type="dxa"/>
        <w:tblLook w:val="04A0" w:firstRow="1" w:lastRow="0" w:firstColumn="1" w:lastColumn="0" w:noHBand="0" w:noVBand="1"/>
      </w:tblPr>
      <w:tblGrid>
        <w:gridCol w:w="5059"/>
        <w:gridCol w:w="1051"/>
        <w:gridCol w:w="1051"/>
        <w:gridCol w:w="1182"/>
        <w:gridCol w:w="1051"/>
      </w:tblGrid>
      <w:tr w:rsidR="00F31E8E" w:rsidRPr="00F31E8E" w14:paraId="3C8173AB" w14:textId="77777777" w:rsidTr="00D823AA">
        <w:trPr>
          <w:trHeight w:val="282"/>
        </w:trPr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9150" w14:textId="77777777" w:rsidR="00F31E8E" w:rsidRPr="00F31E8E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1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es/Strai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6316" w14:textId="77777777" w:rsidR="00F31E8E" w:rsidRPr="00F31E8E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1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2FC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FF3C" w14:textId="77777777" w:rsidR="00F31E8E" w:rsidRPr="00F31E8E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31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CPM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7C23" w14:textId="77777777" w:rsidR="00F31E8E" w:rsidRPr="00F31E8E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1E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F31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0E4E" w14:textId="77777777" w:rsidR="00F31E8E" w:rsidRPr="00F31E8E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1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DR</w:t>
            </w:r>
          </w:p>
        </w:tc>
      </w:tr>
      <w:tr w:rsidR="00F31E8E" w:rsidRPr="00C12ECD" w14:paraId="63DB60E4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3CD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lercreutzia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quolifacie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D62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7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6C09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6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754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0C3D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1</w:t>
            </w:r>
          </w:p>
        </w:tc>
      </w:tr>
      <w:tr w:rsidR="00F31E8E" w:rsidRPr="00C12ECD" w14:paraId="14669A8D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F7C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istipe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utredini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DSM 172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44D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3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D05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30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0E9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9C2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5</w:t>
            </w:r>
          </w:p>
        </w:tc>
      </w:tr>
      <w:tr w:rsidR="00F31E8E" w:rsidRPr="00C12ECD" w14:paraId="3EBC533E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DBE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istipe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imonensi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JC1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0E1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6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C57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9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9E7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A142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0</w:t>
            </w:r>
          </w:p>
        </w:tc>
      </w:tr>
      <w:tr w:rsidR="00F31E8E" w:rsidRPr="00C12ECD" w14:paraId="6F8D1CCA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4B7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teroides fragilis CL03T12C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E05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CBC9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26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ACC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D7BB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0</w:t>
            </w:r>
          </w:p>
        </w:tc>
      </w:tr>
      <w:tr w:rsidR="00F31E8E" w:rsidRPr="00C12ECD" w14:paraId="74060BA6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54E4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teroides fragilis str  3976T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6AB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0D8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4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A5D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2DE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0</w:t>
            </w:r>
          </w:p>
        </w:tc>
      </w:tr>
      <w:tr w:rsidR="00F31E8E" w:rsidRPr="00C12ECD" w14:paraId="2C84E477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CE8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teroides ovatu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CD4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1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1EC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23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0B1D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1D24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</w:tr>
      <w:tr w:rsidR="00F31E8E" w:rsidRPr="00C12ECD" w14:paraId="556AF74C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82C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teroides ovatus CL02T12C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9BBB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5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1872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25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A5A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6D1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8</w:t>
            </w:r>
          </w:p>
        </w:tc>
      </w:tr>
      <w:tr w:rsidR="00F31E8E" w:rsidRPr="00C12ECD" w14:paraId="1A33DFBB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FB7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teroides ovatus CL03T12C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204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7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11CC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25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75F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105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3</w:t>
            </w:r>
          </w:p>
        </w:tc>
      </w:tr>
      <w:tr w:rsidR="00F31E8E" w:rsidRPr="00C12ECD" w14:paraId="38EBD1E3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CD1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Bacteroides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ulgatu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CL09T03C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DCF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9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3DF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53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CED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FAB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9</w:t>
            </w:r>
          </w:p>
        </w:tc>
      </w:tr>
      <w:tr w:rsidR="00F31E8E" w:rsidRPr="00C12ECD" w14:paraId="190C7711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CD0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teroides xylanisolvens CL03T12C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5E09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469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68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8C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04DD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2</w:t>
            </w:r>
          </w:p>
        </w:tc>
      </w:tr>
      <w:tr w:rsidR="00F31E8E" w:rsidRPr="00C12ECD" w14:paraId="5CC530A5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867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lostridium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ijerincki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55E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6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7FB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0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98E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e-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8E7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</w:tr>
      <w:tr w:rsidR="00F31E8E" w:rsidRPr="00C12ECD" w14:paraId="044E4C9F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FE9D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lostridium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natal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8A4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31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A27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01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F08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7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D08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</w:t>
            </w:r>
          </w:p>
        </w:tc>
      </w:tr>
      <w:tr w:rsidR="00F31E8E" w:rsidRPr="00C12ECD" w14:paraId="61668C5D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1C1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lostridium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audien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991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F52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93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D08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B27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0</w:t>
            </w:r>
          </w:p>
        </w:tc>
      </w:tr>
      <w:tr w:rsidR="00F31E8E" w:rsidRPr="00C12ECD" w14:paraId="4430B507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BA8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B8B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1EFF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66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E04C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0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9E4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</w:t>
            </w:r>
          </w:p>
        </w:tc>
      </w:tr>
      <w:tr w:rsidR="00F31E8E" w:rsidRPr="00C12ECD" w14:paraId="5C4C02FE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9FF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cherichia coli KTE1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991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5FA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03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0C7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1A2D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1</w:t>
            </w:r>
          </w:p>
        </w:tc>
      </w:tr>
      <w:tr w:rsidR="00F31E8E" w:rsidRPr="00C12ECD" w14:paraId="5DFB4862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B18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cherichia coli KTE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470F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DB2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4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0C54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F65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8</w:t>
            </w:r>
          </w:p>
        </w:tc>
      </w:tr>
      <w:tr w:rsidR="00F31E8E" w:rsidRPr="00C12ECD" w14:paraId="056D0AF8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B1F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cherichia coli O104:H4 str  Ec11 99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2CD2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30D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98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2C3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868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7</w:t>
            </w:r>
          </w:p>
        </w:tc>
      </w:tr>
      <w:tr w:rsidR="00F31E8E" w:rsidRPr="00C12ECD" w14:paraId="3599C78D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6D7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ibrobacter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uccinogenes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bsp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 succinogenes S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350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0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66F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96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F862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5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9BBF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7</w:t>
            </w:r>
          </w:p>
        </w:tc>
      </w:tr>
      <w:tr w:rsidR="00F31E8E" w:rsidRPr="00C12ECD" w14:paraId="44EDF485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4BE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urnierella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ssiliens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DB6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A2E9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8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89BB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908B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0</w:t>
            </w:r>
          </w:p>
        </w:tc>
      </w:tr>
      <w:tr w:rsidR="00F31E8E" w:rsidRPr="00C12ECD" w14:paraId="7B5F0AD0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6BD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elicobacter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n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8CB9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3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58DF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35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175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29A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</w:tr>
      <w:tr w:rsidR="00F31E8E" w:rsidRPr="00C12ECD" w14:paraId="2DB3182F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C64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elicobacter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f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 pulloru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36E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01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5292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1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760A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570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4</w:t>
            </w:r>
          </w:p>
        </w:tc>
      </w:tr>
      <w:tr w:rsidR="00F31E8E" w:rsidRPr="00C12ECD" w14:paraId="459671F5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93D9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ldemania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iliform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BE5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1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75D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2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33A2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C41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6</w:t>
            </w:r>
          </w:p>
        </w:tc>
      </w:tr>
      <w:tr w:rsidR="00F31E8E" w:rsidRPr="00C12ECD" w14:paraId="58418FC8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A869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ycoplasma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vi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TCC 296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86E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460D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9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3D6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B31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0</w:t>
            </w:r>
          </w:p>
        </w:tc>
      </w:tr>
      <w:tr w:rsidR="00F31E8E" w:rsidRPr="00C12ECD" w14:paraId="5B7A354E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C81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gativibacillu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ssiliens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064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4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DAC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35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462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164B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4</w:t>
            </w:r>
          </w:p>
        </w:tc>
      </w:tr>
      <w:tr w:rsidR="00F31E8E" w:rsidRPr="00C12ECD" w14:paraId="4D8FFCB7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C72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hascolarctobacterium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faeciu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160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07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F61C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87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708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DB8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</w:tr>
      <w:tr w:rsidR="00F31E8E" w:rsidRPr="00C12ECD" w14:paraId="5EAE10CC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E74D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oseburia homini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414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0AA4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27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1FF9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90F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5</w:t>
            </w:r>
          </w:p>
        </w:tc>
      </w:tr>
      <w:tr w:rsidR="00F31E8E" w:rsidRPr="00C12ECD" w14:paraId="5595E031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3D5F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uminococcu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lavefacien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MC20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487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E19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3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333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011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4</w:t>
            </w:r>
          </w:p>
        </w:tc>
      </w:tr>
      <w:tr w:rsidR="00F31E8E" w:rsidRPr="00C12ECD" w14:paraId="48AE6FB4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95E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uminococcu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navu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GR21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EAE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8E7C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14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EF3C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8F8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2</w:t>
            </w:r>
          </w:p>
        </w:tc>
      </w:tr>
      <w:tr w:rsidR="00F31E8E" w:rsidRPr="00C12ECD" w14:paraId="321BF39D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216F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uminococcu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ctaris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CC59 002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7F6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A73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09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05C6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6A4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6</w:t>
            </w:r>
          </w:p>
        </w:tc>
      </w:tr>
      <w:tr w:rsidR="00F31E8E" w:rsidRPr="00C12ECD" w14:paraId="4294B693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AA1E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uminococcus torqu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4A2B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1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247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83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E910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B9A4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4</w:t>
            </w:r>
          </w:p>
        </w:tc>
      </w:tr>
      <w:tr w:rsidR="00F31E8E" w:rsidRPr="00C12ECD" w14:paraId="58F92822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F1C1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harpea</w:t>
            </w:r>
            <w:proofErr w:type="spellEnd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abuens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567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6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463D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26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436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13C4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1</w:t>
            </w:r>
          </w:p>
        </w:tc>
      </w:tr>
      <w:tr w:rsidR="00F31E8E" w:rsidRPr="00C12ECD" w14:paraId="1CA82A01" w14:textId="77777777" w:rsidTr="00D823AA">
        <w:trPr>
          <w:trHeight w:val="282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89B3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higella </w:t>
            </w:r>
            <w:proofErr w:type="spellStart"/>
            <w:r w:rsidRPr="00C12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onne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80B4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49B8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26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C087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ED15" w14:textId="77777777" w:rsidR="00F31E8E" w:rsidRPr="00C12ECD" w:rsidRDefault="00F31E8E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2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4</w:t>
            </w:r>
          </w:p>
        </w:tc>
      </w:tr>
    </w:tbl>
    <w:p w14:paraId="7A602700" w14:textId="77777777" w:rsidR="00F31E8E" w:rsidRDefault="00F31E8E" w:rsidP="00F31E8E">
      <w:pPr>
        <w:rPr>
          <w:rFonts w:ascii="Times New Roman" w:hAnsi="Times New Roman" w:cs="Times New Roman"/>
          <w:sz w:val="24"/>
          <w:szCs w:val="24"/>
        </w:rPr>
      </w:pPr>
    </w:p>
    <w:p w14:paraId="55C52582" w14:textId="77777777" w:rsidR="00F31E8E" w:rsidRDefault="00F31E8E" w:rsidP="00F31E8E">
      <w:pPr>
        <w:rPr>
          <w:rFonts w:ascii="Times New Roman" w:hAnsi="Times New Roman" w:cs="Times New Roman"/>
          <w:sz w:val="24"/>
          <w:szCs w:val="24"/>
        </w:rPr>
      </w:pPr>
    </w:p>
    <w:p w14:paraId="073CC578" w14:textId="77777777" w:rsidR="00F31E8E" w:rsidRDefault="00F31E8E" w:rsidP="00F31E8E">
      <w:pPr>
        <w:rPr>
          <w:rFonts w:ascii="Times New Roman" w:hAnsi="Times New Roman" w:cs="Times New Roman"/>
          <w:sz w:val="24"/>
          <w:szCs w:val="24"/>
        </w:rPr>
      </w:pPr>
    </w:p>
    <w:p w14:paraId="41704CE2" w14:textId="77777777" w:rsidR="00F31E8E" w:rsidRDefault="00F31E8E" w:rsidP="00F31E8E">
      <w:pPr>
        <w:rPr>
          <w:rFonts w:ascii="Times New Roman" w:hAnsi="Times New Roman" w:cs="Times New Roman"/>
          <w:sz w:val="24"/>
          <w:szCs w:val="24"/>
        </w:rPr>
      </w:pPr>
    </w:p>
    <w:sectPr w:rsidR="00F31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8E"/>
    <w:rsid w:val="006028C3"/>
    <w:rsid w:val="00637B9E"/>
    <w:rsid w:val="00994697"/>
    <w:rsid w:val="00D712A3"/>
    <w:rsid w:val="00DE16BA"/>
    <w:rsid w:val="00F3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15EDB"/>
  <w15:chartTrackingRefBased/>
  <w15:docId w15:val="{E3A3DD02-F21B-4003-96F1-2B73A716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E8E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F31E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31E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31E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31E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31E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31E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31E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31E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31E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31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31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31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31E8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31E8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31E8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31E8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31E8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31E8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31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31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31E8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31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31E8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31E8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31E8E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F31E8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31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31E8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31E8E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F31E8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9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obert - REE-ARS</dc:creator>
  <cp:keywords/>
  <dc:description/>
  <cp:lastModifiedBy>Elodie</cp:lastModifiedBy>
  <cp:revision>2</cp:revision>
  <dcterms:created xsi:type="dcterms:W3CDTF">2025-06-16T15:29:00Z</dcterms:created>
  <dcterms:modified xsi:type="dcterms:W3CDTF">2025-06-17T14:47:00Z</dcterms:modified>
</cp:coreProperties>
</file>